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bCs/>
          <w:color w:val="000000"/>
        </w:rPr>
        <w:t>Table S</w:t>
      </w:r>
      <w:r>
        <w:rPr>
          <w:rFonts w:eastAsia="Times New Roman" w:cs="Arial" w:ascii="Arial" w:hAnsi="Arial"/>
          <w:b/>
          <w:bCs/>
        </w:rPr>
        <w:t>2</w:t>
      </w:r>
      <w:r>
        <w:rPr>
          <w:rFonts w:eastAsia="Times New Roman" w:cs="Arial" w:ascii="Arial" w:hAnsi="Arial"/>
          <w:b/>
          <w:bCs/>
          <w:color w:val="000000"/>
        </w:rPr>
        <w:t xml:space="preserve"> </w:t>
      </w:r>
      <w:r>
        <w:rPr>
          <w:rFonts w:eastAsia="Times New Roman" w:cs="Arial" w:ascii="Arial" w:hAnsi="Arial"/>
          <w:color w:val="000000"/>
        </w:rPr>
        <w:t>PCR primer kits and thermocycler conditions</w:t>
      </w:r>
    </w:p>
    <w:tbl>
      <w:tblPr>
        <w:tblW w:w="134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310"/>
        <w:gridCol w:w="3158"/>
        <w:gridCol w:w="8100"/>
      </w:tblGrid>
      <w:tr>
        <w:trPr>
          <w:trHeight w:val="33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mplicon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CR kit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hermocycler conditions</w:t>
            </w:r>
          </w:p>
        </w:tc>
      </w:tr>
      <w:tr>
        <w:trPr>
          <w:trHeight w:val="12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-1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vitrogen Accuprime™ GC Rich DNA Polymerase kit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3 min; 94°C for 30 sec, 66°C for 30 sec (-1°C each cycle at 50% ramp speed), 72°C for 1:45 min (13 cycles); 94°C for 30 sec, 52°C for 45 sec, 72°C for 1:45 min (25 cycles); 72°C for 10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-2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1-1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1-2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2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3-1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3-2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1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6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2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vitrogen Accuprime™ GC Rich DNA Polymerase kit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3 min; 94°C for 30 sec, 56°C for 30 sec, 72°C for 1 min (30 cycles); 72°C for 10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3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4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 and 2.5mM MgC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2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5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6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7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8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9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out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6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10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out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out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1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out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  <w:tr>
        <w:trPr>
          <w:trHeight w:val="900" w:hRule="atLeast"/>
        </w:trPr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3</w:t>
            </w:r>
          </w:p>
        </w:tc>
        <w:tc>
          <w:tcPr>
            <w:tcW w:w="1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-2</w:t>
            </w:r>
          </w:p>
        </w:tc>
        <w:tc>
          <w:tcPr>
            <w:tcW w:w="3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iagen HotStarTaq® Plus without Q solution</w:t>
            </w:r>
          </w:p>
        </w:tc>
        <w:tc>
          <w:tcPr>
            <w:tcW w:w="8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°C for 5 min; 94°C for 30 sec, 66°C for 30 sec (-1°C each cycle), 72°C for 1:45 min (13 cycles); 94°C for 10 sec, 52°C for 45 sec, 72°C for 1:45 min (25 cycles); 72°C for 8 min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21:12:00Z</dcterms:created>
  <dc:creator>Christina Markunas</dc:creator>
  <dc:description/>
  <cp:keywords/>
  <dc:language>en-US</dc:language>
  <cp:lastModifiedBy>Christina Markunas</cp:lastModifiedBy>
  <dcterms:modified xsi:type="dcterms:W3CDTF">2012-12-16T19:21:00Z</dcterms:modified>
  <cp:revision>4</cp:revision>
  <dc:subject/>
  <dc:title/>
</cp:coreProperties>
</file>